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83589" w14:textId="4B0F37A7" w:rsidR="005B6F04" w:rsidRPr="00006AAE" w:rsidRDefault="005B6F04" w:rsidP="005B6F04">
      <w:pPr>
        <w:rPr>
          <w:rFonts w:ascii="Times New Roman" w:hAnsi="Times New Roman"/>
          <w:sz w:val="16"/>
          <w:szCs w:val="16"/>
        </w:rPr>
      </w:pPr>
    </w:p>
    <w:p w14:paraId="24888E24" w14:textId="6FABDED0" w:rsidR="002B7D21" w:rsidRPr="00146D5A" w:rsidRDefault="002B7D21" w:rsidP="002B7D2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06AAE">
        <w:rPr>
          <w:rFonts w:ascii="Times New Roman" w:hAnsi="Times New Roman"/>
          <w:b/>
        </w:rPr>
        <w:t>Supplementary Table 3</w:t>
      </w:r>
      <w:r w:rsidRPr="00006AAE">
        <w:rPr>
          <w:rFonts w:ascii="Times New Roman" w:hAnsi="Times New Roman"/>
        </w:rPr>
        <w:t>: Comparing between infants and children</w:t>
      </w:r>
    </w:p>
    <w:tbl>
      <w:tblPr>
        <w:tblpPr w:leftFromText="180" w:rightFromText="180" w:vertAnchor="page" w:horzAnchor="page" w:tblpX="1503" w:tblpY="2084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8"/>
        <w:gridCol w:w="1910"/>
        <w:gridCol w:w="1910"/>
        <w:gridCol w:w="1910"/>
      </w:tblGrid>
      <w:tr w:rsidR="002B7D21" w:rsidRPr="00006AAE" w14:paraId="51882ACF" w14:textId="77777777" w:rsidTr="00DF1694">
        <w:tc>
          <w:tcPr>
            <w:tcW w:w="3378" w:type="dxa"/>
            <w:vAlign w:val="center"/>
          </w:tcPr>
          <w:p w14:paraId="25C1CCD4" w14:textId="77777777" w:rsidR="002B7D21" w:rsidRPr="00006AAE" w:rsidRDefault="002B7D21" w:rsidP="00DF1694">
            <w:pPr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>Demographic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6DB9B03" w14:textId="2D87E43C" w:rsidR="002B7D21" w:rsidRPr="00006AAE" w:rsidRDefault="002B7D21" w:rsidP="002B7D2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Infants </w:t>
            </w:r>
          </w:p>
          <w:p w14:paraId="01D68C3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>N=23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ECD264B" w14:textId="514BA7BD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Children </w:t>
            </w:r>
          </w:p>
          <w:p w14:paraId="3F42D3B4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>N= 962</w:t>
            </w:r>
          </w:p>
        </w:tc>
        <w:tc>
          <w:tcPr>
            <w:tcW w:w="1910" w:type="dxa"/>
            <w:vAlign w:val="center"/>
          </w:tcPr>
          <w:p w14:paraId="01C083A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P- value </w:t>
            </w:r>
          </w:p>
        </w:tc>
      </w:tr>
      <w:tr w:rsidR="002B7D21" w:rsidRPr="00006AAE" w14:paraId="3697139C" w14:textId="77777777" w:rsidTr="00DF1694">
        <w:tc>
          <w:tcPr>
            <w:tcW w:w="3378" w:type="dxa"/>
            <w:vAlign w:val="center"/>
          </w:tcPr>
          <w:p w14:paraId="6FDF326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male/female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09E474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47/8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3224EB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99/363</w:t>
            </w:r>
          </w:p>
        </w:tc>
        <w:tc>
          <w:tcPr>
            <w:tcW w:w="1910" w:type="dxa"/>
            <w:vAlign w:val="center"/>
          </w:tcPr>
          <w:p w14:paraId="46333C24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75</w:t>
            </w:r>
          </w:p>
        </w:tc>
      </w:tr>
      <w:tr w:rsidR="002B7D21" w:rsidRPr="00006AAE" w14:paraId="3845F5B6" w14:textId="77777777" w:rsidTr="00DF1694">
        <w:trPr>
          <w:trHeight w:val="134"/>
        </w:trPr>
        <w:tc>
          <w:tcPr>
            <w:tcW w:w="3378" w:type="dxa"/>
            <w:vAlign w:val="center"/>
          </w:tcPr>
          <w:p w14:paraId="5CD81C0A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HCMC origin (n, %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9B899B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5 (44.9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9ED61B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63 (48.1)</w:t>
            </w:r>
          </w:p>
        </w:tc>
        <w:tc>
          <w:tcPr>
            <w:tcW w:w="1910" w:type="dxa"/>
            <w:vAlign w:val="center"/>
          </w:tcPr>
          <w:p w14:paraId="52CA5C5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371</w:t>
            </w:r>
          </w:p>
        </w:tc>
      </w:tr>
      <w:tr w:rsidR="002B7D21" w:rsidRPr="00006AAE" w14:paraId="5BC02B16" w14:textId="77777777" w:rsidTr="00DF1694">
        <w:trPr>
          <w:trHeight w:val="134"/>
        </w:trPr>
        <w:tc>
          <w:tcPr>
            <w:tcW w:w="3378" w:type="dxa"/>
            <w:vAlign w:val="center"/>
          </w:tcPr>
          <w:p w14:paraId="6EF01B1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Day from onset to enrolment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C4CF2C4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-10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F0A0AC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-7)</w:t>
            </w:r>
          </w:p>
        </w:tc>
        <w:tc>
          <w:tcPr>
            <w:tcW w:w="1910" w:type="dxa"/>
            <w:vAlign w:val="center"/>
          </w:tcPr>
          <w:p w14:paraId="3F4BD89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2*</w:t>
            </w:r>
          </w:p>
        </w:tc>
      </w:tr>
      <w:tr w:rsidR="002B7D21" w:rsidRPr="00006AAE" w14:paraId="2E5186ED" w14:textId="77777777" w:rsidTr="00DF1694">
        <w:trPr>
          <w:trHeight w:val="134"/>
        </w:trPr>
        <w:tc>
          <w:tcPr>
            <w:tcW w:w="3378" w:type="dxa"/>
            <w:vAlign w:val="center"/>
          </w:tcPr>
          <w:p w14:paraId="7641C0DB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Length of stay  in the hospital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39097E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 (1-16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D206CF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 (1-31)</w:t>
            </w:r>
          </w:p>
        </w:tc>
        <w:tc>
          <w:tcPr>
            <w:tcW w:w="1910" w:type="dxa"/>
            <w:vAlign w:val="center"/>
          </w:tcPr>
          <w:p w14:paraId="1001C0E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61*</w:t>
            </w:r>
          </w:p>
        </w:tc>
      </w:tr>
      <w:tr w:rsidR="002B7D21" w:rsidRPr="00006AAE" w14:paraId="598F4068" w14:textId="77777777" w:rsidTr="00DF1694">
        <w:tc>
          <w:tcPr>
            <w:tcW w:w="3378" w:type="dxa"/>
            <w:vAlign w:val="center"/>
          </w:tcPr>
          <w:p w14:paraId="08B2105C" w14:textId="77777777" w:rsidR="002B7D21" w:rsidRPr="00006AAE" w:rsidRDefault="002B7D21" w:rsidP="00DF169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6AAE">
              <w:rPr>
                <w:rFonts w:ascii="Times New Roman" w:hAnsi="Times New Roman"/>
                <w:sz w:val="16"/>
                <w:szCs w:val="16"/>
              </w:rPr>
              <w:t>Enviromental</w:t>
            </w:r>
            <w:proofErr w:type="spellEnd"/>
            <w:r w:rsidRPr="00006AAE">
              <w:rPr>
                <w:rFonts w:ascii="Times New Roman" w:hAnsi="Times New Roman"/>
                <w:sz w:val="16"/>
                <w:szCs w:val="16"/>
              </w:rPr>
              <w:t xml:space="preserve"> factor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22A603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 w14:paraId="1EBA83D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vAlign w:val="center"/>
          </w:tcPr>
          <w:p w14:paraId="7461733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7D21" w:rsidRPr="00006AAE" w14:paraId="5C5E8604" w14:textId="77777777" w:rsidTr="00DF1694">
        <w:tc>
          <w:tcPr>
            <w:tcW w:w="3378" w:type="dxa"/>
            <w:vAlign w:val="center"/>
          </w:tcPr>
          <w:p w14:paraId="67A6ADD2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Attend day care centers or school (n, %)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0673B8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8 (3.4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363E65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68 (27.9)</w:t>
            </w:r>
          </w:p>
        </w:tc>
        <w:tc>
          <w:tcPr>
            <w:tcW w:w="1910" w:type="dxa"/>
            <w:vAlign w:val="center"/>
          </w:tcPr>
          <w:p w14:paraId="7A885CD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B7D21" w:rsidRPr="00006AAE" w14:paraId="4C83250E" w14:textId="77777777" w:rsidTr="00DF1694">
        <w:tc>
          <w:tcPr>
            <w:tcW w:w="3378" w:type="dxa"/>
            <w:vAlign w:val="center"/>
          </w:tcPr>
          <w:p w14:paraId="314838A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Number of siblings (median, range)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AB2E39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 (0-13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BD11DA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-8)</w:t>
            </w:r>
          </w:p>
        </w:tc>
        <w:tc>
          <w:tcPr>
            <w:tcW w:w="1910" w:type="dxa"/>
            <w:vAlign w:val="center"/>
          </w:tcPr>
          <w:p w14:paraId="206B395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372*</w:t>
            </w:r>
          </w:p>
        </w:tc>
      </w:tr>
      <w:tr w:rsidR="002B7D21" w:rsidRPr="00006AAE" w14:paraId="5F7552A0" w14:textId="77777777" w:rsidTr="00DF1694">
        <w:tc>
          <w:tcPr>
            <w:tcW w:w="3378" w:type="dxa"/>
            <w:vAlign w:val="center"/>
          </w:tcPr>
          <w:p w14:paraId="5E31663F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Exposure to HFMD patients (n, %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82C68C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1 (9.0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ABBCD9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29 (13.5)</w:t>
            </w:r>
          </w:p>
        </w:tc>
        <w:tc>
          <w:tcPr>
            <w:tcW w:w="1910" w:type="dxa"/>
            <w:vAlign w:val="center"/>
          </w:tcPr>
          <w:p w14:paraId="21CA0D84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</w:tr>
      <w:tr w:rsidR="002B7D21" w:rsidRPr="00006AAE" w14:paraId="591D9A23" w14:textId="77777777" w:rsidTr="00DF1694">
        <w:tc>
          <w:tcPr>
            <w:tcW w:w="3378" w:type="dxa"/>
            <w:vAlign w:val="center"/>
          </w:tcPr>
          <w:p w14:paraId="32EF9D84" w14:textId="77777777" w:rsidR="002B7D21" w:rsidRPr="00006AAE" w:rsidRDefault="002B7D21" w:rsidP="00DF16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Clinical features </w:t>
            </w:r>
            <w:r w:rsidRPr="00006AAE">
              <w:rPr>
                <w:rFonts w:ascii="Times New Roman" w:hAnsi="Times New Roman"/>
                <w:sz w:val="16"/>
                <w:szCs w:val="16"/>
              </w:rPr>
              <w:t>(n, %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D7A9F2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auto"/>
            <w:vAlign w:val="center"/>
          </w:tcPr>
          <w:p w14:paraId="5439737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vAlign w:val="center"/>
          </w:tcPr>
          <w:p w14:paraId="3B0F683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7D21" w:rsidRPr="00006AAE" w14:paraId="3D9F536E" w14:textId="77777777" w:rsidTr="00DF1694">
        <w:tc>
          <w:tcPr>
            <w:tcW w:w="3378" w:type="dxa"/>
            <w:vAlign w:val="center"/>
          </w:tcPr>
          <w:p w14:paraId="5FAF053B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Mouth ulcer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868A47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02 (86.3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1794E2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860 (89.4)</w:t>
            </w:r>
          </w:p>
        </w:tc>
        <w:tc>
          <w:tcPr>
            <w:tcW w:w="1910" w:type="dxa"/>
            <w:vAlign w:val="center"/>
          </w:tcPr>
          <w:p w14:paraId="65B721F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181</w:t>
            </w:r>
          </w:p>
        </w:tc>
      </w:tr>
      <w:tr w:rsidR="002B7D21" w:rsidRPr="00006AAE" w14:paraId="5F7F1642" w14:textId="77777777" w:rsidTr="00DF1694">
        <w:tc>
          <w:tcPr>
            <w:tcW w:w="3378" w:type="dxa"/>
            <w:vAlign w:val="center"/>
          </w:tcPr>
          <w:p w14:paraId="2450741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Fever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D83252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91 (81.6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B34E78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745 (77.4)</w:t>
            </w:r>
          </w:p>
        </w:tc>
        <w:tc>
          <w:tcPr>
            <w:tcW w:w="1910" w:type="dxa"/>
            <w:vAlign w:val="center"/>
          </w:tcPr>
          <w:p w14:paraId="67A27C1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164</w:t>
            </w:r>
          </w:p>
        </w:tc>
      </w:tr>
      <w:tr w:rsidR="002B7D21" w:rsidRPr="00006AAE" w14:paraId="0F7B55A1" w14:textId="77777777" w:rsidTr="00DF1694">
        <w:tc>
          <w:tcPr>
            <w:tcW w:w="3378" w:type="dxa"/>
            <w:vAlign w:val="center"/>
          </w:tcPr>
          <w:p w14:paraId="2985B9A5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Skin lesion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A2FB65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95 (83.3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3735224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839 (87.2)</w:t>
            </w:r>
          </w:p>
        </w:tc>
        <w:tc>
          <w:tcPr>
            <w:tcW w:w="1910" w:type="dxa"/>
            <w:vAlign w:val="center"/>
          </w:tcPr>
          <w:p w14:paraId="5A2318C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</w:tr>
      <w:tr w:rsidR="002B7D21" w:rsidRPr="00006AAE" w14:paraId="43C3F7F1" w14:textId="77777777" w:rsidTr="00DF1694">
        <w:tc>
          <w:tcPr>
            <w:tcW w:w="3378" w:type="dxa"/>
            <w:vAlign w:val="center"/>
          </w:tcPr>
          <w:p w14:paraId="0990BD36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vesicle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0B76B2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4 (23.1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7977DC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59 (26.9)</w:t>
            </w:r>
          </w:p>
        </w:tc>
        <w:tc>
          <w:tcPr>
            <w:tcW w:w="1910" w:type="dxa"/>
            <w:vAlign w:val="center"/>
          </w:tcPr>
          <w:p w14:paraId="39C132B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230</w:t>
            </w:r>
          </w:p>
        </w:tc>
      </w:tr>
      <w:tr w:rsidR="002B7D21" w:rsidRPr="00006AAE" w14:paraId="2C883594" w14:textId="77777777" w:rsidTr="00DF1694">
        <w:tc>
          <w:tcPr>
            <w:tcW w:w="3378" w:type="dxa"/>
            <w:vAlign w:val="center"/>
          </w:tcPr>
          <w:p w14:paraId="500BA161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6AAE">
              <w:rPr>
                <w:rFonts w:ascii="Times New Roman" w:hAnsi="Times New Roman"/>
                <w:sz w:val="16"/>
                <w:szCs w:val="16"/>
              </w:rPr>
              <w:t>papular</w:t>
            </w:r>
            <w:proofErr w:type="spellEnd"/>
          </w:p>
        </w:tc>
        <w:tc>
          <w:tcPr>
            <w:tcW w:w="1910" w:type="dxa"/>
            <w:shd w:val="clear" w:color="auto" w:fill="auto"/>
            <w:vAlign w:val="center"/>
          </w:tcPr>
          <w:p w14:paraId="693AF55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72 (30.8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5E38C3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01 (31.3)</w:t>
            </w:r>
          </w:p>
        </w:tc>
        <w:tc>
          <w:tcPr>
            <w:tcW w:w="1910" w:type="dxa"/>
            <w:vAlign w:val="center"/>
          </w:tcPr>
          <w:p w14:paraId="5586B98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</w:tr>
      <w:tr w:rsidR="002B7D21" w:rsidRPr="00006AAE" w14:paraId="24DD4BCD" w14:textId="77777777" w:rsidTr="00DF1694">
        <w:tc>
          <w:tcPr>
            <w:tcW w:w="3378" w:type="dxa"/>
            <w:vAlign w:val="center"/>
          </w:tcPr>
          <w:p w14:paraId="007C37D3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mix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87650F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69 (29.5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E0C561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79 (29.0)</w:t>
            </w:r>
          </w:p>
        </w:tc>
        <w:tc>
          <w:tcPr>
            <w:tcW w:w="1910" w:type="dxa"/>
            <w:vAlign w:val="center"/>
          </w:tcPr>
          <w:p w14:paraId="2A4E9CA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84</w:t>
            </w:r>
          </w:p>
        </w:tc>
      </w:tr>
      <w:tr w:rsidR="002B7D21" w:rsidRPr="00006AAE" w14:paraId="7AE6BD7F" w14:textId="77777777" w:rsidTr="00DF1694">
        <w:tc>
          <w:tcPr>
            <w:tcW w:w="3378" w:type="dxa"/>
            <w:vAlign w:val="center"/>
          </w:tcPr>
          <w:p w14:paraId="58B1BEBA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Cough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5EEDBC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2 (22.2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7735FC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39 (24.8)</w:t>
            </w:r>
          </w:p>
        </w:tc>
        <w:tc>
          <w:tcPr>
            <w:tcW w:w="1910" w:type="dxa"/>
            <w:vAlign w:val="center"/>
          </w:tcPr>
          <w:p w14:paraId="102F1FE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402</w:t>
            </w:r>
          </w:p>
        </w:tc>
      </w:tr>
      <w:tr w:rsidR="002B7D21" w:rsidRPr="00006AAE" w14:paraId="270CCF6E" w14:textId="77777777" w:rsidTr="00DF1694">
        <w:tc>
          <w:tcPr>
            <w:tcW w:w="3378" w:type="dxa"/>
            <w:vAlign w:val="center"/>
          </w:tcPr>
          <w:p w14:paraId="0100AB46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Runny nose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1B752E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5 (19.3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0F443C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92 (20)</w:t>
            </w:r>
          </w:p>
        </w:tc>
        <w:tc>
          <w:tcPr>
            <w:tcW w:w="1910" w:type="dxa"/>
            <w:vAlign w:val="center"/>
          </w:tcPr>
          <w:p w14:paraId="75D9292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19</w:t>
            </w:r>
          </w:p>
        </w:tc>
      </w:tr>
      <w:tr w:rsidR="002B7D21" w:rsidRPr="00006AAE" w14:paraId="5D100668" w14:textId="77777777" w:rsidTr="00DF1694">
        <w:tc>
          <w:tcPr>
            <w:tcW w:w="3378" w:type="dxa"/>
            <w:vAlign w:val="center"/>
          </w:tcPr>
          <w:p w14:paraId="317E7804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Diarrhea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BCF0F1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6 (15.5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183A75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81 (8.4)</w:t>
            </w:r>
          </w:p>
        </w:tc>
        <w:tc>
          <w:tcPr>
            <w:tcW w:w="1910" w:type="dxa"/>
            <w:vAlign w:val="center"/>
          </w:tcPr>
          <w:p w14:paraId="22B6E23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2B7D21" w:rsidRPr="00006AAE" w14:paraId="395CEE49" w14:textId="77777777" w:rsidTr="00DF1694">
        <w:tc>
          <w:tcPr>
            <w:tcW w:w="3378" w:type="dxa"/>
            <w:vAlign w:val="center"/>
          </w:tcPr>
          <w:p w14:paraId="4AD29BBF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Drowsiness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CADD1A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8 (20.6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3515A7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15 (22.4)</w:t>
            </w:r>
          </w:p>
        </w:tc>
        <w:tc>
          <w:tcPr>
            <w:tcW w:w="1910" w:type="dxa"/>
            <w:vAlign w:val="center"/>
          </w:tcPr>
          <w:p w14:paraId="6307B2A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558</w:t>
            </w:r>
          </w:p>
        </w:tc>
      </w:tr>
      <w:tr w:rsidR="002B7D21" w:rsidRPr="00006AAE" w14:paraId="1B0C01B6" w14:textId="77777777" w:rsidTr="00DF1694">
        <w:trPr>
          <w:trHeight w:val="197"/>
        </w:trPr>
        <w:tc>
          <w:tcPr>
            <w:tcW w:w="3378" w:type="dxa"/>
            <w:vAlign w:val="center"/>
          </w:tcPr>
          <w:p w14:paraId="3D2E338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Sweating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07C513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 (0.9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C4445C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5 (1.6)</w:t>
            </w:r>
          </w:p>
        </w:tc>
        <w:tc>
          <w:tcPr>
            <w:tcW w:w="1910" w:type="dxa"/>
            <w:vAlign w:val="center"/>
          </w:tcPr>
          <w:p w14:paraId="5236CAB9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414^</w:t>
            </w:r>
          </w:p>
        </w:tc>
      </w:tr>
      <w:tr w:rsidR="002B7D21" w:rsidRPr="00006AAE" w14:paraId="150CCC4E" w14:textId="77777777" w:rsidTr="00DF1694">
        <w:tc>
          <w:tcPr>
            <w:tcW w:w="3378" w:type="dxa"/>
            <w:vAlign w:val="center"/>
          </w:tcPr>
          <w:p w14:paraId="36AA692D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Vomiting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291B6D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1 (43.2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B1F571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24 (44.1)</w:t>
            </w:r>
          </w:p>
        </w:tc>
        <w:tc>
          <w:tcPr>
            <w:tcW w:w="1910" w:type="dxa"/>
            <w:vAlign w:val="center"/>
          </w:tcPr>
          <w:p w14:paraId="2C5D5ED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01</w:t>
            </w:r>
          </w:p>
        </w:tc>
      </w:tr>
      <w:tr w:rsidR="002B7D21" w:rsidRPr="00006AAE" w14:paraId="422AF2CC" w14:textId="77777777" w:rsidTr="00DF1694">
        <w:tc>
          <w:tcPr>
            <w:tcW w:w="3378" w:type="dxa"/>
            <w:vAlign w:val="center"/>
          </w:tcPr>
          <w:p w14:paraId="27069086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Irritabilit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1E3236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62 (26.5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1D1B4C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95 (30.7)</w:t>
            </w:r>
          </w:p>
        </w:tc>
        <w:tc>
          <w:tcPr>
            <w:tcW w:w="1910" w:type="dxa"/>
            <w:vAlign w:val="center"/>
          </w:tcPr>
          <w:p w14:paraId="251217E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211</w:t>
            </w:r>
          </w:p>
        </w:tc>
      </w:tr>
      <w:tr w:rsidR="002B7D21" w:rsidRPr="00006AAE" w14:paraId="7E955B40" w14:textId="77777777" w:rsidTr="00DF1694">
        <w:tc>
          <w:tcPr>
            <w:tcW w:w="3378" w:type="dxa"/>
            <w:vAlign w:val="center"/>
          </w:tcPr>
          <w:p w14:paraId="04B150B5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Myoclonus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171E60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6 (46.9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29917B5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62 (48.6)</w:t>
            </w:r>
          </w:p>
        </w:tc>
        <w:tc>
          <w:tcPr>
            <w:tcW w:w="1910" w:type="dxa"/>
            <w:vAlign w:val="center"/>
          </w:tcPr>
          <w:p w14:paraId="4D34D32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650</w:t>
            </w:r>
          </w:p>
        </w:tc>
      </w:tr>
      <w:tr w:rsidR="002B7D21" w:rsidRPr="00006AAE" w14:paraId="3854AB0D" w14:textId="77777777" w:rsidTr="00DF1694">
        <w:tc>
          <w:tcPr>
            <w:tcW w:w="3378" w:type="dxa"/>
            <w:vAlign w:val="center"/>
          </w:tcPr>
          <w:p w14:paraId="42DAAF85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Lethargy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A8C522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 (2.1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438EEB9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2 (2.3)</w:t>
            </w:r>
          </w:p>
        </w:tc>
        <w:tc>
          <w:tcPr>
            <w:tcW w:w="1910" w:type="dxa"/>
            <w:vAlign w:val="center"/>
          </w:tcPr>
          <w:p w14:paraId="272B046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86</w:t>
            </w:r>
          </w:p>
        </w:tc>
      </w:tr>
      <w:tr w:rsidR="002B7D21" w:rsidRPr="00006AAE" w14:paraId="6A9900B6" w14:textId="77777777" w:rsidTr="00DF1694">
        <w:tc>
          <w:tcPr>
            <w:tcW w:w="3378" w:type="dxa"/>
            <w:vAlign w:val="center"/>
          </w:tcPr>
          <w:p w14:paraId="2332DE14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Tremor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17E5C4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9 (3.8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7A65C9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2 (10.6)</w:t>
            </w:r>
          </w:p>
        </w:tc>
        <w:tc>
          <w:tcPr>
            <w:tcW w:w="1910" w:type="dxa"/>
            <w:vAlign w:val="center"/>
          </w:tcPr>
          <w:p w14:paraId="643BF0F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2B7D21" w:rsidRPr="00006AAE" w14:paraId="3991D492" w14:textId="77777777" w:rsidTr="00DF1694">
        <w:tc>
          <w:tcPr>
            <w:tcW w:w="3378" w:type="dxa"/>
            <w:vAlign w:val="center"/>
          </w:tcPr>
          <w:p w14:paraId="0ABD280D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Ataxi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5B63DB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B6A316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 (0.3)</w:t>
            </w:r>
          </w:p>
        </w:tc>
        <w:tc>
          <w:tcPr>
            <w:tcW w:w="1910" w:type="dxa"/>
            <w:vAlign w:val="center"/>
          </w:tcPr>
          <w:p w14:paraId="03F7194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^</w:t>
            </w:r>
          </w:p>
        </w:tc>
      </w:tr>
      <w:tr w:rsidR="002B7D21" w:rsidRPr="00006AAE" w14:paraId="3C71AAB9" w14:textId="77777777" w:rsidTr="00DF1694">
        <w:tc>
          <w:tcPr>
            <w:tcW w:w="3378" w:type="dxa"/>
            <w:vAlign w:val="center"/>
          </w:tcPr>
          <w:p w14:paraId="2A94B0B8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6AAE">
              <w:rPr>
                <w:rFonts w:ascii="Times New Roman" w:hAnsi="Times New Roman"/>
                <w:sz w:val="16"/>
                <w:szCs w:val="16"/>
              </w:rPr>
              <w:t>Nystagmus</w:t>
            </w:r>
            <w:proofErr w:type="spellEnd"/>
          </w:p>
        </w:tc>
        <w:tc>
          <w:tcPr>
            <w:tcW w:w="1910" w:type="dxa"/>
            <w:shd w:val="clear" w:color="auto" w:fill="auto"/>
            <w:vAlign w:val="center"/>
          </w:tcPr>
          <w:p w14:paraId="254C47D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A6D5B3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.1)</w:t>
            </w:r>
          </w:p>
        </w:tc>
        <w:tc>
          <w:tcPr>
            <w:tcW w:w="1910" w:type="dxa"/>
            <w:vAlign w:val="center"/>
          </w:tcPr>
          <w:p w14:paraId="505087A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^</w:t>
            </w:r>
          </w:p>
        </w:tc>
      </w:tr>
      <w:tr w:rsidR="002B7D21" w:rsidRPr="00006AAE" w14:paraId="7CE6D77B" w14:textId="77777777" w:rsidTr="00DF1694">
        <w:tc>
          <w:tcPr>
            <w:tcW w:w="3378" w:type="dxa"/>
            <w:vAlign w:val="center"/>
          </w:tcPr>
          <w:p w14:paraId="6FAF61DB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Limb weakness 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64A08E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 (0.9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144EAA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9 (0.9)</w:t>
            </w:r>
          </w:p>
        </w:tc>
        <w:tc>
          <w:tcPr>
            <w:tcW w:w="1910" w:type="dxa"/>
            <w:vAlign w:val="center"/>
          </w:tcPr>
          <w:p w14:paraId="5BEBB76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^</w:t>
            </w:r>
          </w:p>
        </w:tc>
      </w:tr>
      <w:tr w:rsidR="002B7D21" w:rsidRPr="00006AAE" w14:paraId="3337DE3C" w14:textId="77777777" w:rsidTr="00DF1694">
        <w:tc>
          <w:tcPr>
            <w:tcW w:w="3378" w:type="dxa"/>
            <w:vAlign w:val="center"/>
          </w:tcPr>
          <w:p w14:paraId="3EE58252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5C5485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1 (4.7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C755FE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8 (6.0)</w:t>
            </w:r>
          </w:p>
        </w:tc>
        <w:tc>
          <w:tcPr>
            <w:tcW w:w="1910" w:type="dxa"/>
            <w:vAlign w:val="center"/>
          </w:tcPr>
          <w:p w14:paraId="3DEC745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434</w:t>
            </w:r>
          </w:p>
        </w:tc>
      </w:tr>
      <w:tr w:rsidR="002B7D21" w:rsidRPr="00006AAE" w14:paraId="65329F37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7938" w14:textId="77777777" w:rsidR="002B7D21" w:rsidRPr="00006AAE" w:rsidRDefault="002B7D21" w:rsidP="00DF16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>Results of blood tests, median (range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80F84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8214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2974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7D21" w:rsidRPr="00006AAE" w14:paraId="064027E4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E233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White blood cell (x100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C9F3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2.5 (2.5-35.9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3B40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2.2 (3.2-76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F38B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432*</w:t>
            </w:r>
          </w:p>
        </w:tc>
      </w:tr>
      <w:tr w:rsidR="002B7D21" w:rsidRPr="00006AAE" w14:paraId="104A6E84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71417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Platelet (x100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AB46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01 (29-849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7016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25 (31-84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775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1*</w:t>
            </w:r>
          </w:p>
        </w:tc>
      </w:tr>
      <w:tr w:rsidR="002B7D21" w:rsidRPr="00006AAE" w14:paraId="2B556279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E7CC0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Blood glucose (mg/L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47E1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1 (58-21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6C00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1 (42-23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ADC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908*</w:t>
            </w:r>
          </w:p>
        </w:tc>
      </w:tr>
      <w:tr w:rsidR="002B7D21" w:rsidRPr="00006AAE" w14:paraId="177C371C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7D00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C reactive protein (mg/L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0F9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1.2 (0-103.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DC3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9.16 (0-62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AD57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899*</w:t>
            </w:r>
          </w:p>
        </w:tc>
      </w:tr>
      <w:tr w:rsidR="002B7D21" w:rsidRPr="00006AAE" w14:paraId="0D5E37EE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F0D6" w14:textId="77777777" w:rsidR="002B7D21" w:rsidRPr="00006AAE" w:rsidRDefault="002B7D21" w:rsidP="00DF16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Highest grade </w:t>
            </w:r>
            <w:r w:rsidRPr="00006AAE">
              <w:rPr>
                <w:rFonts w:ascii="Times New Roman" w:hAnsi="Times New Roman"/>
                <w:sz w:val="16"/>
                <w:szCs w:val="16"/>
              </w:rPr>
              <w:t>(n, %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5F60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CD599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FAA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B7D21" w:rsidRPr="00006AAE" w14:paraId="5524C792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4A8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CD9B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8 (16.2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8267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13 (22.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8111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</w:tr>
      <w:tr w:rsidR="002B7D21" w:rsidRPr="00006AAE" w14:paraId="4B38AA52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FD8F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A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448C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61 (68.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85DB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03 (52.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13A5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B7D21" w:rsidRPr="00006AAE" w14:paraId="12368F70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AEFE4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B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1F17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0 (4.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8604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61 (6.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6BA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230</w:t>
            </w:r>
          </w:p>
        </w:tc>
      </w:tr>
      <w:tr w:rsidR="002B7D21" w:rsidRPr="00006AAE" w14:paraId="2A9CF9BB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96905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B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EBA89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 (1.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6EBD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65 (6.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86C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2B7D21" w:rsidRPr="00006AAE" w14:paraId="6A410D33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5488F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76A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1 (9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EDE29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15 (12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826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198</w:t>
            </w:r>
          </w:p>
        </w:tc>
      </w:tr>
      <w:tr w:rsidR="002B7D21" w:rsidRPr="00006AAE" w14:paraId="3BBD17DD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43E8F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0D66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.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E212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 (0.5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BD3E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^</w:t>
            </w:r>
          </w:p>
        </w:tc>
      </w:tr>
      <w:tr w:rsidR="002B7D21" w:rsidRPr="00006AAE" w14:paraId="3323DB37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560B" w14:textId="77777777" w:rsidR="002B7D21" w:rsidRPr="00006AAE" w:rsidRDefault="002B7D21" w:rsidP="00DF16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Treatment </w:t>
            </w:r>
            <w:r w:rsidRPr="00006AAE">
              <w:rPr>
                <w:rFonts w:ascii="Times New Roman" w:hAnsi="Times New Roman"/>
                <w:sz w:val="16"/>
                <w:szCs w:val="16"/>
              </w:rPr>
              <w:t>(n, %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DF4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F92B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132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B7D21" w:rsidRPr="00006AAE" w14:paraId="3DDC4E07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D9AFC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6AAE">
              <w:rPr>
                <w:rFonts w:ascii="Times New Roman" w:hAnsi="Times New Roman"/>
                <w:sz w:val="16"/>
                <w:szCs w:val="16"/>
              </w:rPr>
              <w:t>Milrinon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F6C66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1 (5.7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E370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8 (7.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2192A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314</w:t>
            </w:r>
          </w:p>
        </w:tc>
      </w:tr>
      <w:tr w:rsidR="002B7D21" w:rsidRPr="00006AAE" w14:paraId="6D279F43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A405A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Magnesium sulfate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3A66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3C0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.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F944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^</w:t>
            </w:r>
          </w:p>
        </w:tc>
      </w:tr>
      <w:tr w:rsidR="002B7D21" w:rsidRPr="00006AAE" w14:paraId="63A165AB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5ADC6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6AAE">
              <w:rPr>
                <w:rFonts w:ascii="Times New Roman" w:hAnsi="Times New Roman"/>
                <w:sz w:val="16"/>
                <w:szCs w:val="16"/>
              </w:rPr>
              <w:t>IVIg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8561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5 (13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B0C3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90 (25.7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6B61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B7D21" w:rsidRPr="00006AAE" w14:paraId="66C784B0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62DA8" w14:textId="77777777" w:rsidR="002B7D21" w:rsidRPr="00006AAE" w:rsidRDefault="002B7D21" w:rsidP="00DF16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06AAE">
              <w:rPr>
                <w:rFonts w:ascii="Times New Roman" w:hAnsi="Times New Roman"/>
                <w:b/>
                <w:sz w:val="16"/>
                <w:szCs w:val="16"/>
              </w:rPr>
              <w:t xml:space="preserve">Outcome </w:t>
            </w:r>
            <w:r w:rsidRPr="00006AAE">
              <w:rPr>
                <w:rFonts w:ascii="Times New Roman" w:hAnsi="Times New Roman"/>
                <w:sz w:val="16"/>
                <w:szCs w:val="16"/>
              </w:rPr>
              <w:t>(n, %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26C62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4CA1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989C7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7D21" w:rsidRPr="00006AAE" w14:paraId="5272E010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3546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Full recovery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A700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32 (99.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8C62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949 (98.6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7ECC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540</w:t>
            </w:r>
          </w:p>
        </w:tc>
      </w:tr>
      <w:tr w:rsidR="002B7D21" w:rsidRPr="00006AAE" w14:paraId="4CFE8DC1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A9CF5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 xml:space="preserve">Recovery with complication or </w:t>
            </w:r>
            <w:r w:rsidRPr="00006AAE">
              <w:rPr>
                <w:rFonts w:ascii="Times New Roman" w:hAnsi="Times New Roman"/>
                <w:color w:val="000000"/>
                <w:sz w:val="16"/>
                <w:szCs w:val="16"/>
              </w:rPr>
              <w:t>underlying diseases#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1FF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.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C4DE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1 (1.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8A9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479^</w:t>
            </w:r>
          </w:p>
        </w:tc>
      </w:tr>
      <w:tr w:rsidR="002B7D21" w:rsidRPr="00006AAE" w14:paraId="6B9DB02D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0FDFA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C49F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 (0.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7DD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2 (0.2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C3B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480^</w:t>
            </w:r>
          </w:p>
        </w:tc>
      </w:tr>
      <w:tr w:rsidR="002B7D21" w:rsidRPr="00006AAE" w14:paraId="749D3305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A6FC" w14:textId="7A97A33D" w:rsidR="002B7D21" w:rsidRPr="00006AAE" w:rsidRDefault="002B7D21" w:rsidP="00DF1694">
            <w:pPr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The frequency of 4 common pathogens, (n, %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ED61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AB5D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FBA8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B7D21" w:rsidRPr="00006AAE" w14:paraId="43DAAA02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4299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EV-A7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6C41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9 (16.7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E9940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01 (31.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0AB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B7D21" w:rsidRPr="00006AAE" w14:paraId="7F0CB9EF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F528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CV-A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1BE9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51 (21.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AB15B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45 (15.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B093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</w:tr>
      <w:tr w:rsidR="002B7D21" w:rsidRPr="00006AAE" w14:paraId="5C5019BF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6116B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CV-A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0F8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30 (12.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CCB0C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65 (6.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66CF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2B7D21" w:rsidRPr="00006AAE" w14:paraId="4A596A4A" w14:textId="77777777" w:rsidTr="00DF1694"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AD8D" w14:textId="77777777" w:rsidR="002B7D21" w:rsidRPr="00006AAE" w:rsidRDefault="002B7D21" w:rsidP="00DF169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CV-A1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6A2AF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5 (6.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BF0B5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122 (12.7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E477E" w14:textId="77777777" w:rsidR="002B7D21" w:rsidRPr="00006AAE" w:rsidRDefault="002B7D21" w:rsidP="00DF16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6AAE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</w:tr>
    </w:tbl>
    <w:p w14:paraId="634F7797" w14:textId="77777777" w:rsidR="002B7D21" w:rsidRPr="00DD031A" w:rsidRDefault="002B7D21" w:rsidP="002B7D21">
      <w:pPr>
        <w:rPr>
          <w:rFonts w:ascii="Times New Roman" w:hAnsi="Times New Roman"/>
        </w:rPr>
      </w:pPr>
      <w:r w:rsidRPr="00006AAE">
        <w:rPr>
          <w:rFonts w:ascii="Times New Roman" w:hAnsi="Times New Roman"/>
          <w:b/>
          <w:sz w:val="16"/>
          <w:szCs w:val="16"/>
        </w:rPr>
        <w:t>Note to Supplementary Table X</w:t>
      </w:r>
      <w:r w:rsidRPr="00006AAE">
        <w:rPr>
          <w:rFonts w:ascii="Times New Roman" w:hAnsi="Times New Roman"/>
        </w:rPr>
        <w:t xml:space="preserve">: </w:t>
      </w:r>
      <w:r w:rsidRPr="00006AAE">
        <w:rPr>
          <w:rFonts w:ascii="Times New Roman" w:hAnsi="Times New Roman"/>
          <w:sz w:val="16"/>
          <w:szCs w:val="16"/>
          <w:vertAlign w:val="superscript"/>
        </w:rPr>
        <w:t>#</w:t>
      </w:r>
      <w:r w:rsidRPr="00006AAE">
        <w:rPr>
          <w:rFonts w:ascii="Times New Roman" w:hAnsi="Times New Roman"/>
          <w:sz w:val="16"/>
          <w:szCs w:val="16"/>
        </w:rPr>
        <w:t xml:space="preserve">limb weakness and squint-eyed (n=2), limb weakness (n=5), “slow communication” (n=1), cranial nerve VII paralysis (n=1), unconsciousness (n=1), </w:t>
      </w:r>
      <w:proofErr w:type="spellStart"/>
      <w:r w:rsidRPr="00006AAE">
        <w:rPr>
          <w:rFonts w:ascii="Times New Roman" w:hAnsi="Times New Roman"/>
          <w:sz w:val="16"/>
          <w:szCs w:val="16"/>
        </w:rPr>
        <w:t>Guillain</w:t>
      </w:r>
      <w:proofErr w:type="spellEnd"/>
      <w:r w:rsidRPr="00006AAE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006AAE">
        <w:rPr>
          <w:rFonts w:ascii="Times New Roman" w:hAnsi="Times New Roman"/>
          <w:sz w:val="16"/>
          <w:szCs w:val="16"/>
        </w:rPr>
        <w:t>Barre</w:t>
      </w:r>
      <w:proofErr w:type="spellEnd"/>
      <w:r w:rsidRPr="00006AAE">
        <w:rPr>
          <w:rFonts w:ascii="Times New Roman" w:hAnsi="Times New Roman"/>
          <w:sz w:val="16"/>
          <w:szCs w:val="16"/>
        </w:rPr>
        <w:t xml:space="preserve"> syndrome (n=1), prolonged fever and paralyzed diaphragm (n=1), severe anemia (n=2) and </w:t>
      </w:r>
      <w:proofErr w:type="spellStart"/>
      <w:r w:rsidRPr="00006AAE">
        <w:rPr>
          <w:rFonts w:ascii="Times New Roman" w:hAnsi="Times New Roman"/>
          <w:sz w:val="16"/>
          <w:szCs w:val="16"/>
        </w:rPr>
        <w:t>subacute</w:t>
      </w:r>
      <w:proofErr w:type="spellEnd"/>
      <w:r w:rsidRPr="00006AAE">
        <w:rPr>
          <w:rFonts w:ascii="Times New Roman" w:hAnsi="Times New Roman"/>
          <w:sz w:val="16"/>
          <w:szCs w:val="16"/>
        </w:rPr>
        <w:t xml:space="preserve"> encephalitis (n=1). (*): Mann-Whitney U test; (^): Fisher-Exact test.</w:t>
      </w:r>
    </w:p>
    <w:p w14:paraId="6FE0F79F" w14:textId="77777777" w:rsidR="00F003C2" w:rsidRDefault="00F003C2"/>
    <w:sectPr w:rsidR="00F003C2" w:rsidSect="005508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003C2"/>
    <w:rsid w:val="00006AAE"/>
    <w:rsid w:val="00063FBD"/>
    <w:rsid w:val="00146D5A"/>
    <w:rsid w:val="002B4B26"/>
    <w:rsid w:val="002B7D21"/>
    <w:rsid w:val="004508AE"/>
    <w:rsid w:val="005508A2"/>
    <w:rsid w:val="005B6F04"/>
    <w:rsid w:val="00617989"/>
    <w:rsid w:val="0074087A"/>
    <w:rsid w:val="00994B0B"/>
    <w:rsid w:val="009E0F72"/>
    <w:rsid w:val="00BF24B4"/>
    <w:rsid w:val="00CB409E"/>
    <w:rsid w:val="00E81960"/>
    <w:rsid w:val="00F0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F06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9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9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4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3</Words>
  <Characters>2189</Characters>
  <Application>Microsoft Macintosh Word</Application>
  <DocSecurity>0</DocSecurity>
  <Lines>18</Lines>
  <Paragraphs>5</Paragraphs>
  <ScaleCrop>false</ScaleCrop>
  <Company>OUCRU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e Van</dc:creator>
  <cp:keywords/>
  <dc:description/>
  <cp:lastModifiedBy>Tan Le Van</cp:lastModifiedBy>
  <cp:revision>12</cp:revision>
  <dcterms:created xsi:type="dcterms:W3CDTF">2019-07-25T06:34:00Z</dcterms:created>
  <dcterms:modified xsi:type="dcterms:W3CDTF">2020-08-03T04:35:00Z</dcterms:modified>
</cp:coreProperties>
</file>